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EF74F" w14:textId="6D6E801F" w:rsidR="008960DA" w:rsidRPr="00594817" w:rsidRDefault="00594817" w:rsidP="00594817">
      <w:pPr>
        <w:rPr>
          <w:lang w:val="en-US"/>
        </w:rPr>
      </w:pPr>
      <w:r>
        <w:rPr>
          <w:b/>
          <w:bCs/>
          <w:lang w:val="en-US"/>
        </w:rPr>
        <w:t xml:space="preserve">Multimedia </w:t>
      </w:r>
      <w:r w:rsidR="008960DA" w:rsidRPr="008960DA">
        <w:rPr>
          <w:b/>
          <w:bCs/>
          <w:lang w:val="vi-VN"/>
        </w:rPr>
        <w:t>Appendix</w:t>
      </w:r>
      <w:r>
        <w:rPr>
          <w:b/>
          <w:bCs/>
          <w:lang w:val="en-US"/>
        </w:rPr>
        <w:t xml:space="preserve"> 1.</w:t>
      </w:r>
      <w:r w:rsidRPr="00594817">
        <w:t xml:space="preserve"> </w:t>
      </w:r>
      <w:r>
        <w:rPr>
          <w:lang w:val="en-US"/>
        </w:rPr>
        <w:t>D</w:t>
      </w:r>
      <w:r w:rsidRPr="00594817">
        <w:rPr>
          <w:lang w:val="en-US"/>
        </w:rPr>
        <w:t>etails of the search strategy</w:t>
      </w:r>
      <w:r>
        <w:rPr>
          <w:lang w:val="en-US"/>
        </w:rPr>
        <w:t>.</w:t>
      </w:r>
    </w:p>
    <w:p w14:paraId="2EF1CEE9" w14:textId="77777777" w:rsidR="00594817" w:rsidRPr="00594817" w:rsidRDefault="00594817" w:rsidP="00594817">
      <w:pPr>
        <w:rPr>
          <w:b/>
          <w:bCs/>
          <w:lang w:val="en-US"/>
        </w:rPr>
      </w:pPr>
    </w:p>
    <w:p w14:paraId="073294F1" w14:textId="356DDAC8" w:rsidR="008960DA" w:rsidRDefault="008960DA">
      <w:pPr>
        <w:rPr>
          <w:lang w:val="vi-VN"/>
        </w:rPr>
      </w:pPr>
      <w:r w:rsidRPr="008960DA">
        <w:t>Trauma care training in Vietnam: A narrative scoping review</w:t>
      </w:r>
    </w:p>
    <w:p w14:paraId="225FFB06" w14:textId="12116666" w:rsidR="008960DA" w:rsidRDefault="008960DA">
      <w:pPr>
        <w:rPr>
          <w:lang w:val="vi-VN"/>
        </w:rPr>
      </w:pPr>
      <w:r>
        <w:rPr>
          <w:lang w:val="vi-VN"/>
        </w:rPr>
        <w:t>Searching strategy in PubMed</w:t>
      </w:r>
    </w:p>
    <w:p w14:paraId="40920270" w14:textId="77777777" w:rsidR="008960DA" w:rsidRDefault="008960DA">
      <w:pPr>
        <w:rPr>
          <w:lang w:val="vi-VN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30"/>
        <w:gridCol w:w="7134"/>
        <w:gridCol w:w="1176"/>
      </w:tblGrid>
      <w:tr w:rsidR="008960DA" w:rsidRPr="008960DA" w14:paraId="7201C76E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B47A849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b/>
                <w:bCs/>
                <w:color w:val="000000"/>
                <w:sz w:val="24"/>
              </w:rPr>
              <w:t>Search</w:t>
            </w:r>
          </w:p>
          <w:p w14:paraId="570F9D29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b/>
                <w:bCs/>
                <w:color w:val="000000"/>
                <w:sz w:val="24"/>
              </w:rPr>
              <w:t>number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0D0D00EB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b/>
                <w:bCs/>
                <w:color w:val="000000"/>
                <w:sz w:val="24"/>
              </w:rPr>
              <w:t>Query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6E8F4BD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b/>
                <w:bCs/>
                <w:color w:val="000000"/>
                <w:sz w:val="24"/>
              </w:rPr>
              <w:t>Results</w:t>
            </w:r>
          </w:p>
        </w:tc>
      </w:tr>
      <w:tr w:rsidR="008960DA" w:rsidRPr="008960DA" w14:paraId="0AF3A572" w14:textId="77777777" w:rsidTr="00B13101">
        <w:trPr>
          <w:trHeight w:val="1264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94CBFD2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2067B4AE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(Vietnam*) AND (((("health worker*") OR (physician*)) AND (((trauma) OR ("trauma care")) OR (injury))) AND (((((train*) OR (course)) OR (education)) OR (curriculum)) OR ((("continued medical education") OR ("continuing medical education")) OR (CME)))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58B4570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20</w:t>
            </w:r>
          </w:p>
        </w:tc>
      </w:tr>
      <w:tr w:rsidR="008960DA" w:rsidRPr="008960DA" w14:paraId="1CC7078B" w14:textId="77777777" w:rsidTr="00B13101">
        <w:trPr>
          <w:trHeight w:val="1239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01EAC07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73BA696C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((("health worker*") OR (physician*)) AND (((trauma) OR ("trauma care")) OR (injury))) AND (((((train*) OR (course)) OR (education)) OR (curriculum)) OR ((("continued medical education") OR ("continuing medical education")) OR (CME))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16B4F1E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0,998</w:t>
            </w:r>
          </w:p>
        </w:tc>
      </w:tr>
      <w:tr w:rsidR="008960DA" w:rsidRPr="008960DA" w14:paraId="4F7ED256" w14:textId="77777777" w:rsidTr="00B13101">
        <w:trPr>
          <w:trHeight w:val="831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A792A94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35632364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((((train*) OR (course)) OR (education)) OR (curriculum)) OR ((("continued medical education") OR ("continuing medical education")) OR (CME)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75192F0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2,847,866</w:t>
            </w:r>
          </w:p>
        </w:tc>
      </w:tr>
      <w:tr w:rsidR="008960DA" w:rsidRPr="008960DA" w14:paraId="1C83599D" w14:textId="77777777" w:rsidTr="00B13101">
        <w:trPr>
          <w:trHeight w:val="68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F57FC37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7D73B50D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(("continued medical education") OR ("continuing medical education")) OR (CME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AF5A337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35,200</w:t>
            </w:r>
          </w:p>
        </w:tc>
      </w:tr>
      <w:tr w:rsidR="008960DA" w:rsidRPr="008960DA" w14:paraId="69FA2B26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6118D56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1A680A04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CME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454F2FA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8,956</w:t>
            </w:r>
          </w:p>
        </w:tc>
      </w:tr>
      <w:tr w:rsidR="008960DA" w:rsidRPr="008960DA" w14:paraId="78CA0C49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D5631D6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2EC2C133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"continuing medical education"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07A8EEF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28,429</w:t>
            </w:r>
          </w:p>
        </w:tc>
      </w:tr>
      <w:tr w:rsidR="008960DA" w:rsidRPr="008960DA" w14:paraId="23306D8F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A4645D4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74F1BE63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"continued medical education"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921DD37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52</w:t>
            </w:r>
          </w:p>
        </w:tc>
      </w:tr>
      <w:tr w:rsidR="008960DA" w:rsidRPr="008960DA" w14:paraId="6F232D13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3E7D40E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3FBECD0A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curriculum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5CCDC11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,370,446</w:t>
            </w:r>
          </w:p>
        </w:tc>
      </w:tr>
      <w:tr w:rsidR="008960DA" w:rsidRPr="008960DA" w14:paraId="5F3188F0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38514E2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137EF9FF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education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9496197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,857,307</w:t>
            </w:r>
          </w:p>
        </w:tc>
      </w:tr>
      <w:tr w:rsidR="008960DA" w:rsidRPr="008960DA" w14:paraId="3006EEC4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A5F4A0A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04A815DD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course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F5B638D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642,605</w:t>
            </w:r>
          </w:p>
        </w:tc>
      </w:tr>
      <w:tr w:rsidR="008960DA" w:rsidRPr="008960DA" w14:paraId="47BF5986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502A72D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21D43840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train*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57EACFD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688,254</w:t>
            </w:r>
          </w:p>
        </w:tc>
      </w:tr>
      <w:tr w:rsidR="008960DA" w:rsidRPr="008960DA" w14:paraId="663F0161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2DA4DF0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5BECA503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((trauma) OR ("trauma care")) OR (injury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083401B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,712,137</w:t>
            </w:r>
          </w:p>
        </w:tc>
      </w:tr>
      <w:tr w:rsidR="008960DA" w:rsidRPr="008960DA" w14:paraId="11B0A6A1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A24E193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13EE7722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injury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E5D05B4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,573,753</w:t>
            </w:r>
          </w:p>
        </w:tc>
      </w:tr>
      <w:tr w:rsidR="008960DA" w:rsidRPr="008960DA" w14:paraId="24990BAD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0F538F8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1A974AB4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"trauma care"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9198F3E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4,429</w:t>
            </w:r>
          </w:p>
        </w:tc>
      </w:tr>
      <w:tr w:rsidR="008960DA" w:rsidRPr="008960DA" w14:paraId="61D38F0F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E61B0A2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24C206F4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traum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29178C9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,245,862</w:t>
            </w:r>
          </w:p>
        </w:tc>
      </w:tr>
      <w:tr w:rsidR="008960DA" w:rsidRPr="008960DA" w14:paraId="27C1E574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C241CB3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606DC83B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("health worker*") OR (physician*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EA76B07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713,761</w:t>
            </w:r>
          </w:p>
        </w:tc>
      </w:tr>
      <w:tr w:rsidR="008960DA" w:rsidRPr="008960DA" w14:paraId="316543D7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48C5AFF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278BC9E5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physician*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8CD2731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693,411</w:t>
            </w:r>
          </w:p>
        </w:tc>
      </w:tr>
      <w:tr w:rsidR="008960DA" w:rsidRPr="008960DA" w14:paraId="70E47573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4E85C0F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312073D5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"health worker*"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50877B0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22,345</w:t>
            </w:r>
          </w:p>
        </w:tc>
      </w:tr>
      <w:tr w:rsidR="008960DA" w:rsidRPr="008960DA" w14:paraId="0421B261" w14:textId="77777777" w:rsidTr="00B13101">
        <w:trPr>
          <w:trHeight w:val="340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77AA6CE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3838" w:type="pct"/>
            <w:shd w:val="clear" w:color="auto" w:fill="auto"/>
            <w:vAlign w:val="center"/>
            <w:hideMark/>
          </w:tcPr>
          <w:p w14:paraId="075DE137" w14:textId="77777777" w:rsidR="008960DA" w:rsidRPr="008960DA" w:rsidRDefault="008960DA" w:rsidP="00B13101">
            <w:pPr>
              <w:jc w:val="left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Vietnam*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795AD2F" w14:textId="77777777" w:rsidR="008960DA" w:rsidRPr="008960DA" w:rsidRDefault="008960DA" w:rsidP="00B13101">
            <w:pPr>
              <w:jc w:val="center"/>
              <w:rPr>
                <w:rFonts w:eastAsia="Times New Roman" w:cs="Times New Roman"/>
                <w:color w:val="000000"/>
                <w:sz w:val="24"/>
              </w:rPr>
            </w:pPr>
            <w:r w:rsidRPr="008960DA">
              <w:rPr>
                <w:rFonts w:eastAsia="Times New Roman" w:cs="Times New Roman"/>
                <w:color w:val="000000"/>
                <w:sz w:val="24"/>
              </w:rPr>
              <w:t>30,448</w:t>
            </w:r>
          </w:p>
        </w:tc>
      </w:tr>
    </w:tbl>
    <w:p w14:paraId="073B5C11" w14:textId="77777777" w:rsidR="008960DA" w:rsidRPr="008960DA" w:rsidRDefault="008960DA">
      <w:pPr>
        <w:rPr>
          <w:lang w:val="vi-VN"/>
        </w:rPr>
      </w:pPr>
    </w:p>
    <w:sectPr w:rsidR="008960DA" w:rsidRPr="008960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D9654E"/>
    <w:multiLevelType w:val="multilevel"/>
    <w:tmpl w:val="73363FBE"/>
    <w:lvl w:ilvl="0">
      <w:start w:val="1"/>
      <w:numFmt w:val="decimal"/>
      <w:lvlText w:val="PHẦN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29A52C3"/>
    <w:multiLevelType w:val="multilevel"/>
    <w:tmpl w:val="7C564B5C"/>
    <w:lvl w:ilvl="0">
      <w:start w:val="1"/>
      <w:numFmt w:val="decimal"/>
      <w:lvlText w:val="PHẦN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DB37EC8"/>
    <w:multiLevelType w:val="multilevel"/>
    <w:tmpl w:val="B28A1070"/>
    <w:lvl w:ilvl="0">
      <w:start w:val="1"/>
      <w:numFmt w:val="decimal"/>
      <w:pStyle w:val="Heading1"/>
      <w:lvlText w:val="PHẦN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4E3168C9"/>
    <w:multiLevelType w:val="multilevel"/>
    <w:tmpl w:val="7B54DE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AE71E28"/>
    <w:multiLevelType w:val="multilevel"/>
    <w:tmpl w:val="94FE5ECE"/>
    <w:lvl w:ilvl="0">
      <w:start w:val="1"/>
      <w:numFmt w:val="decimal"/>
      <w:lvlText w:val="PHẦN 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66103B28"/>
    <w:multiLevelType w:val="multilevel"/>
    <w:tmpl w:val="6AC6CAFC"/>
    <w:lvl w:ilvl="0">
      <w:start w:val="1"/>
      <w:numFmt w:val="decimal"/>
      <w:lvlText w:val="PHẦN %1."/>
      <w:lvlJc w:val="left"/>
      <w:pPr>
        <w:ind w:left="43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0"/>
  </w:num>
  <w:num w:numId="5">
    <w:abstractNumId w:val="2"/>
  </w:num>
  <w:num w:numId="6">
    <w:abstractNumId w:val="4"/>
  </w:num>
  <w:num w:numId="7">
    <w:abstractNumId w:val="2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DA"/>
    <w:rsid w:val="00052CED"/>
    <w:rsid w:val="0006196E"/>
    <w:rsid w:val="000849E2"/>
    <w:rsid w:val="00086962"/>
    <w:rsid w:val="000A5AB8"/>
    <w:rsid w:val="000E61EA"/>
    <w:rsid w:val="00117F77"/>
    <w:rsid w:val="00141D28"/>
    <w:rsid w:val="00194178"/>
    <w:rsid w:val="001C3F5B"/>
    <w:rsid w:val="002150ED"/>
    <w:rsid w:val="00236333"/>
    <w:rsid w:val="00256DDD"/>
    <w:rsid w:val="002631D6"/>
    <w:rsid w:val="002725AC"/>
    <w:rsid w:val="00285F46"/>
    <w:rsid w:val="002920D9"/>
    <w:rsid w:val="00321A04"/>
    <w:rsid w:val="00324DEA"/>
    <w:rsid w:val="00350254"/>
    <w:rsid w:val="0035518B"/>
    <w:rsid w:val="00376213"/>
    <w:rsid w:val="003E0AB2"/>
    <w:rsid w:val="00440ADC"/>
    <w:rsid w:val="004810DA"/>
    <w:rsid w:val="0049560F"/>
    <w:rsid w:val="004A4BF0"/>
    <w:rsid w:val="004A67A1"/>
    <w:rsid w:val="004C238A"/>
    <w:rsid w:val="004F3964"/>
    <w:rsid w:val="00512158"/>
    <w:rsid w:val="005250D4"/>
    <w:rsid w:val="0052794A"/>
    <w:rsid w:val="00594817"/>
    <w:rsid w:val="005B48C3"/>
    <w:rsid w:val="005C1ABC"/>
    <w:rsid w:val="0060746D"/>
    <w:rsid w:val="00663274"/>
    <w:rsid w:val="006D60EC"/>
    <w:rsid w:val="00707D4D"/>
    <w:rsid w:val="007A598D"/>
    <w:rsid w:val="007B27A3"/>
    <w:rsid w:val="007C0356"/>
    <w:rsid w:val="007C13BA"/>
    <w:rsid w:val="007D0D29"/>
    <w:rsid w:val="007D6B43"/>
    <w:rsid w:val="00812874"/>
    <w:rsid w:val="00833874"/>
    <w:rsid w:val="0089299D"/>
    <w:rsid w:val="008960DA"/>
    <w:rsid w:val="008A51D1"/>
    <w:rsid w:val="008C54D8"/>
    <w:rsid w:val="00932A4B"/>
    <w:rsid w:val="00943085"/>
    <w:rsid w:val="009A3BF2"/>
    <w:rsid w:val="009C4A53"/>
    <w:rsid w:val="009F17BA"/>
    <w:rsid w:val="00A26D5A"/>
    <w:rsid w:val="00A43786"/>
    <w:rsid w:val="00A534C6"/>
    <w:rsid w:val="00A56AC0"/>
    <w:rsid w:val="00AD7E17"/>
    <w:rsid w:val="00AF2E7C"/>
    <w:rsid w:val="00B145BB"/>
    <w:rsid w:val="00B82193"/>
    <w:rsid w:val="00BB57D8"/>
    <w:rsid w:val="00BF3DFC"/>
    <w:rsid w:val="00C134A4"/>
    <w:rsid w:val="00C9288D"/>
    <w:rsid w:val="00CA6CD5"/>
    <w:rsid w:val="00CE4C75"/>
    <w:rsid w:val="00CE5948"/>
    <w:rsid w:val="00D171B1"/>
    <w:rsid w:val="00D72B34"/>
    <w:rsid w:val="00D8527D"/>
    <w:rsid w:val="00D94249"/>
    <w:rsid w:val="00DA27DF"/>
    <w:rsid w:val="00DA5F2D"/>
    <w:rsid w:val="00DE2EB7"/>
    <w:rsid w:val="00E200B1"/>
    <w:rsid w:val="00E343B1"/>
    <w:rsid w:val="00E66237"/>
    <w:rsid w:val="00E674C1"/>
    <w:rsid w:val="00E85CB7"/>
    <w:rsid w:val="00EE6C9F"/>
    <w:rsid w:val="00F060CF"/>
    <w:rsid w:val="00F67CF3"/>
    <w:rsid w:val="00F9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1B209"/>
  <w15:chartTrackingRefBased/>
  <w15:docId w15:val="{0FDDE32F-6021-7143-B12A-14783E0CA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ADC"/>
    <w:pPr>
      <w:jc w:val="both"/>
    </w:pPr>
    <w:rPr>
      <w:rFonts w:ascii="Times New Roman" w:hAnsi="Times New Roman"/>
      <w:sz w:val="2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74C1"/>
    <w:pPr>
      <w:numPr>
        <w:numId w:val="7"/>
      </w:numPr>
      <w:spacing w:line="360" w:lineRule="auto"/>
      <w:ind w:left="360" w:hanging="360"/>
      <w:jc w:val="left"/>
      <w:outlineLvl w:val="0"/>
    </w:pPr>
    <w:rPr>
      <w:rFonts w:eastAsia="Times New Roman" w:cs="Times New Roman"/>
      <w:sz w:val="26"/>
      <w:szCs w:val="20"/>
      <w:lang w:val="vi-V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674C1"/>
    <w:pPr>
      <w:keepNext/>
      <w:keepLines/>
      <w:numPr>
        <w:ilvl w:val="1"/>
        <w:numId w:val="2"/>
      </w:numPr>
      <w:spacing w:before="40" w:line="360" w:lineRule="auto"/>
      <w:outlineLvl w:val="1"/>
    </w:pPr>
    <w:rPr>
      <w:rFonts w:eastAsiaTheme="majorEastAsia" w:cs="Times New Roman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20D9"/>
    <w:pPr>
      <w:keepNext/>
      <w:keepLines/>
      <w:numPr>
        <w:ilvl w:val="2"/>
        <w:numId w:val="9"/>
      </w:numPr>
      <w:spacing w:line="360" w:lineRule="auto"/>
      <w:ind w:left="720"/>
      <w:outlineLvl w:val="2"/>
    </w:pPr>
    <w:rPr>
      <w:rFonts w:eastAsiaTheme="majorEastAsia" w:cs="Times New Roman"/>
      <w:b/>
      <w:bCs/>
      <w:i/>
      <w:iCs/>
      <w:szCs w:val="28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4C1"/>
    <w:rPr>
      <w:rFonts w:ascii="Times New Roman" w:eastAsia="Times New Roman" w:hAnsi="Times New Roman" w:cs="Times New Roman"/>
      <w:sz w:val="26"/>
      <w:szCs w:val="20"/>
      <w:lang w:val="vi-VN"/>
    </w:rPr>
  </w:style>
  <w:style w:type="character" w:customStyle="1" w:styleId="Heading2Char">
    <w:name w:val="Heading 2 Char"/>
    <w:basedOn w:val="DefaultParagraphFont"/>
    <w:link w:val="Heading2"/>
    <w:uiPriority w:val="9"/>
    <w:rsid w:val="00E674C1"/>
    <w:rPr>
      <w:rFonts w:ascii="Times New Roman" w:eastAsiaTheme="majorEastAsia" w:hAnsi="Times New Roman" w:cs="Times New Roman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920D9"/>
    <w:rPr>
      <w:rFonts w:ascii="Times New Roman" w:eastAsiaTheme="majorEastAsia" w:hAnsi="Times New Roman" w:cs="Times New Roman"/>
      <w:b/>
      <w:bCs/>
      <w:i/>
      <w:iCs/>
      <w:sz w:val="28"/>
      <w:szCs w:val="28"/>
      <w:lang w:val="vi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7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g Lam Toi</dc:creator>
  <cp:keywords/>
  <dc:description/>
  <cp:lastModifiedBy>Editor</cp:lastModifiedBy>
  <cp:revision>2</cp:revision>
  <dcterms:created xsi:type="dcterms:W3CDTF">2021-11-27T23:36:00Z</dcterms:created>
  <dcterms:modified xsi:type="dcterms:W3CDTF">2022-01-17T12:52:00Z</dcterms:modified>
</cp:coreProperties>
</file>